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F5AD8" w14:textId="77777777" w:rsidR="001E2E67" w:rsidRPr="00133EB9" w:rsidRDefault="001E2E67" w:rsidP="00732F78">
      <w:pPr>
        <w:spacing w:line="276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F7A793B" w14:textId="3E9D3A81" w:rsidR="0046181E" w:rsidRPr="00133EB9" w:rsidRDefault="0046181E" w:rsidP="00732F78">
      <w:pPr>
        <w:spacing w:line="276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33EB9">
        <w:rPr>
          <w:rFonts w:ascii="Times New Roman" w:hAnsi="Times New Roman" w:cs="Times New Roman"/>
          <w:b/>
          <w:sz w:val="24"/>
          <w:lang w:val="en-GB"/>
        </w:rPr>
        <w:t>Table S</w:t>
      </w:r>
      <w:r w:rsidR="001B4445" w:rsidRPr="00133EB9">
        <w:rPr>
          <w:rFonts w:ascii="Times New Roman" w:hAnsi="Times New Roman" w:cs="Times New Roman"/>
          <w:b/>
          <w:sz w:val="24"/>
          <w:lang w:val="en-GB"/>
        </w:rPr>
        <w:t>2</w:t>
      </w:r>
      <w:r w:rsidRPr="00133EB9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133EB9">
        <w:rPr>
          <w:rFonts w:ascii="Times New Roman" w:hAnsi="Times New Roman" w:cs="Times New Roman"/>
          <w:bCs/>
          <w:sz w:val="24"/>
          <w:lang w:val="en-GB"/>
        </w:rPr>
        <w:t>The mean accuracy and bias values of GBLUP for meat quality traits using LD pruned SNPs</w:t>
      </w:r>
    </w:p>
    <w:tbl>
      <w:tblPr>
        <w:tblW w:w="9967" w:type="dxa"/>
        <w:tblInd w:w="108" w:type="dxa"/>
        <w:tblLook w:val="04A0" w:firstRow="1" w:lastRow="0" w:firstColumn="1" w:lastColumn="0" w:noHBand="0" w:noVBand="1"/>
      </w:tblPr>
      <w:tblGrid>
        <w:gridCol w:w="951"/>
        <w:gridCol w:w="1391"/>
        <w:gridCol w:w="1373"/>
        <w:gridCol w:w="1250"/>
        <w:gridCol w:w="1250"/>
        <w:gridCol w:w="1250"/>
        <w:gridCol w:w="1250"/>
        <w:gridCol w:w="1252"/>
      </w:tblGrid>
      <w:tr w:rsidR="00145C8C" w:rsidRPr="00133EB9" w14:paraId="40F576D3" w14:textId="77777777" w:rsidTr="00145C8C">
        <w:trPr>
          <w:trHeight w:val="333"/>
        </w:trPr>
        <w:tc>
          <w:tcPr>
            <w:tcW w:w="9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CEC44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13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10DF1E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LD pruned value</w:t>
            </w:r>
          </w:p>
        </w:tc>
        <w:tc>
          <w:tcPr>
            <w:tcW w:w="13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4C69C0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Number of SNPs</w:t>
            </w:r>
          </w:p>
        </w:tc>
        <w:tc>
          <w:tcPr>
            <w:tcW w:w="62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1BB26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Traits (accuracy ± bias)</w:t>
            </w:r>
          </w:p>
        </w:tc>
      </w:tr>
      <w:tr w:rsidR="00145C8C" w:rsidRPr="00133EB9" w14:paraId="7FDA72FE" w14:textId="77777777" w:rsidTr="00145C8C">
        <w:trPr>
          <w:trHeight w:val="333"/>
        </w:trPr>
        <w:tc>
          <w:tcPr>
            <w:tcW w:w="9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C4436" w14:textId="77777777" w:rsidR="00145C8C" w:rsidRPr="00133EB9" w:rsidRDefault="00145C8C" w:rsidP="00145C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19100" w14:textId="77777777" w:rsidR="00145C8C" w:rsidRPr="00133EB9" w:rsidRDefault="00145C8C" w:rsidP="00145C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48E7C" w14:textId="77777777" w:rsidR="00145C8C" w:rsidRPr="00133EB9" w:rsidRDefault="00145C8C" w:rsidP="00145C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EA96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IMF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65788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CA7C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L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B4DD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a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5682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b*</w:t>
            </w:r>
          </w:p>
        </w:tc>
      </w:tr>
      <w:tr w:rsidR="00145C8C" w:rsidRPr="00133EB9" w14:paraId="68625A5F" w14:textId="77777777" w:rsidTr="00145C8C">
        <w:trPr>
          <w:trHeight w:val="317"/>
        </w:trPr>
        <w:tc>
          <w:tcPr>
            <w:tcW w:w="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7A7C32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BL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892B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0BF8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,111,1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D84D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7 ± 1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614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9 ± 1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F1BC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7 ± 1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BEE5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47 ± 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2BEF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3 ± 1.25</w:t>
            </w:r>
          </w:p>
        </w:tc>
      </w:tr>
      <w:tr w:rsidR="00145C8C" w:rsidRPr="00133EB9" w14:paraId="32D8264C" w14:textId="77777777" w:rsidTr="00145C8C">
        <w:trPr>
          <w:trHeight w:val="317"/>
        </w:trPr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31D3BE" w14:textId="77777777" w:rsidR="00145C8C" w:rsidRPr="00133EB9" w:rsidRDefault="00145C8C" w:rsidP="00145C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E2B6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2CEC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,487,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142E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7 ± 1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644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9 ± 1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21B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7 ± 1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D084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47 ± 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F1B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3 ± 1.25</w:t>
            </w:r>
          </w:p>
        </w:tc>
      </w:tr>
      <w:tr w:rsidR="00145C8C" w:rsidRPr="00133EB9" w14:paraId="1E261DED" w14:textId="77777777" w:rsidTr="00145C8C">
        <w:trPr>
          <w:trHeight w:val="317"/>
        </w:trPr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200E3" w14:textId="77777777" w:rsidR="00145C8C" w:rsidRPr="00133EB9" w:rsidRDefault="00145C8C" w:rsidP="00145C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D5AF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96E2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,216,9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1CB0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7 ± 1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7BCF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8 ± 1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6F05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7 ± 1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DCD8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47 ± 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5FD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3 ± 1.26</w:t>
            </w:r>
          </w:p>
        </w:tc>
      </w:tr>
      <w:tr w:rsidR="00145C8C" w:rsidRPr="00133EB9" w14:paraId="2699EBF7" w14:textId="77777777" w:rsidTr="00145C8C">
        <w:trPr>
          <w:trHeight w:val="317"/>
        </w:trPr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6E00B" w14:textId="77777777" w:rsidR="00145C8C" w:rsidRPr="00133EB9" w:rsidRDefault="00145C8C" w:rsidP="00145C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E2C3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015F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,818,2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BA2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7 ± 1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02B0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8 ± 1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F5CD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6 ± 1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779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47 ± 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0A2B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3 ± 1.25</w:t>
            </w:r>
          </w:p>
        </w:tc>
      </w:tr>
      <w:tr w:rsidR="00145C8C" w:rsidRPr="00133EB9" w14:paraId="2CC01DF1" w14:textId="77777777" w:rsidTr="00145C8C">
        <w:trPr>
          <w:trHeight w:val="333"/>
        </w:trPr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E1C1F" w14:textId="77777777" w:rsidR="00145C8C" w:rsidRPr="00133EB9" w:rsidRDefault="00145C8C" w:rsidP="00145C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9D6B6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ECAEC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,695,9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B287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7 ± 1.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A302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9 ± 1.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65E2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6 ± 1.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66FE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47 ± 1.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FA96" w14:textId="77777777" w:rsidR="00145C8C" w:rsidRPr="00133EB9" w:rsidRDefault="00145C8C" w:rsidP="00145C8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33EB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3 ± 1.26</w:t>
            </w:r>
          </w:p>
        </w:tc>
      </w:tr>
    </w:tbl>
    <w:p w14:paraId="294EBD93" w14:textId="77777777" w:rsidR="0046181E" w:rsidRPr="00133EB9" w:rsidRDefault="0046181E" w:rsidP="001403AC">
      <w:pPr>
        <w:jc w:val="both"/>
        <w:rPr>
          <w:rFonts w:ascii="Times New Roman" w:hAnsi="Times New Roman" w:cs="Times New Roman"/>
          <w:lang w:val="en-GB"/>
        </w:rPr>
      </w:pPr>
    </w:p>
    <w:sectPr w:rsidR="0046181E" w:rsidRPr="00133EB9" w:rsidSect="00A16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F9E"/>
    <w:rsid w:val="000034B6"/>
    <w:rsid w:val="000728E6"/>
    <w:rsid w:val="000A3CC6"/>
    <w:rsid w:val="00133EB9"/>
    <w:rsid w:val="001403AC"/>
    <w:rsid w:val="00145C8C"/>
    <w:rsid w:val="001B4445"/>
    <w:rsid w:val="001B4FE4"/>
    <w:rsid w:val="001E2E67"/>
    <w:rsid w:val="0046181E"/>
    <w:rsid w:val="00576C81"/>
    <w:rsid w:val="005E472B"/>
    <w:rsid w:val="00610474"/>
    <w:rsid w:val="00673453"/>
    <w:rsid w:val="007007C9"/>
    <w:rsid w:val="00732F78"/>
    <w:rsid w:val="007D5632"/>
    <w:rsid w:val="008931FD"/>
    <w:rsid w:val="00A16F9E"/>
    <w:rsid w:val="00A36C9A"/>
    <w:rsid w:val="00A56958"/>
    <w:rsid w:val="00AC008A"/>
    <w:rsid w:val="00D872C5"/>
    <w:rsid w:val="00DE277E"/>
    <w:rsid w:val="00E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8D5D9"/>
  <w15:docId w15:val="{4940F787-E584-4B72-9777-350A425A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445"/>
    <w:pPr>
      <w:spacing w:after="160" w:line="259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basedOn w:val="a0"/>
    <w:link w:val="EndNoteBibliography"/>
    <w:locked/>
    <w:rsid w:val="00A16F9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A16F9E"/>
    <w:pPr>
      <w:spacing w:line="240" w:lineRule="auto"/>
    </w:pPr>
    <w:rPr>
      <w:rFonts w:ascii="Calibri" w:hAnsi="Calibri" w:cs="Calibri"/>
      <w:noProof/>
      <w:lang w:val="en-IE"/>
    </w:rPr>
  </w:style>
  <w:style w:type="character" w:styleId="a3">
    <w:name w:val="line number"/>
    <w:basedOn w:val="a0"/>
    <w:uiPriority w:val="99"/>
    <w:semiHidden/>
    <w:unhideWhenUsed/>
    <w:rsid w:val="00A16F9E"/>
  </w:style>
  <w:style w:type="character" w:styleId="a4">
    <w:name w:val="Hyperlink"/>
    <w:basedOn w:val="a0"/>
    <w:uiPriority w:val="99"/>
    <w:unhideWhenUsed/>
    <w:rsid w:val="00A16F9E"/>
    <w:rPr>
      <w:color w:val="0000FF" w:themeColor="hyperlink"/>
      <w:u w:val="single"/>
    </w:rPr>
  </w:style>
  <w:style w:type="table" w:styleId="a5">
    <w:name w:val="Table Grid"/>
    <w:basedOn w:val="a1"/>
    <w:uiPriority w:val="59"/>
    <w:rsid w:val="0067345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AC0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C008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1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>Teagasc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Gagaoua</dc:creator>
  <cp:lastModifiedBy>857435143@qq.com</cp:lastModifiedBy>
  <cp:revision>2</cp:revision>
  <dcterms:created xsi:type="dcterms:W3CDTF">2023-03-17T05:45:00Z</dcterms:created>
  <dcterms:modified xsi:type="dcterms:W3CDTF">2023-03-17T05:45:00Z</dcterms:modified>
</cp:coreProperties>
</file>